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239067">
      <w:pPr>
        <w:spacing w:after="156" w:afterLines="50" w:line="400" w:lineRule="exact"/>
        <w:jc w:val="center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>able 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. List of antibodies </w:t>
      </w:r>
    </w:p>
    <w:tbl>
      <w:tblPr>
        <w:tblStyle w:val="5"/>
        <w:tblW w:w="89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551"/>
        <w:gridCol w:w="1276"/>
        <w:gridCol w:w="1417"/>
        <w:gridCol w:w="1560"/>
      </w:tblGrid>
      <w:tr w14:paraId="67684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exact"/>
          <w:jc w:val="center"/>
        </w:trPr>
        <w:tc>
          <w:tcPr>
            <w:tcW w:w="2122" w:type="dxa"/>
            <w:shd w:val="clear" w:color="auto" w:fill="auto"/>
          </w:tcPr>
          <w:p w14:paraId="61C34484">
            <w:pPr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ntibody</w:t>
            </w:r>
          </w:p>
        </w:tc>
        <w:tc>
          <w:tcPr>
            <w:tcW w:w="2551" w:type="dxa"/>
            <w:shd w:val="clear" w:color="auto" w:fill="auto"/>
          </w:tcPr>
          <w:p w14:paraId="1B286F0C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anufacturer</w:t>
            </w:r>
          </w:p>
        </w:tc>
        <w:tc>
          <w:tcPr>
            <w:tcW w:w="1276" w:type="dxa"/>
            <w:shd w:val="clear" w:color="auto" w:fill="auto"/>
          </w:tcPr>
          <w:p w14:paraId="7938D2D5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atalog</w:t>
            </w:r>
          </w:p>
        </w:tc>
        <w:tc>
          <w:tcPr>
            <w:tcW w:w="1417" w:type="dxa"/>
          </w:tcPr>
          <w:p w14:paraId="13FD2D6B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Dilution</w:t>
            </w:r>
          </w:p>
        </w:tc>
        <w:tc>
          <w:tcPr>
            <w:tcW w:w="1560" w:type="dxa"/>
          </w:tcPr>
          <w:p w14:paraId="72C4150B">
            <w:pPr>
              <w:snapToGrid w:val="0"/>
              <w:ind w:left="-36" w:leftChars="-17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ssay</w:t>
            </w:r>
          </w:p>
        </w:tc>
      </w:tr>
      <w:tr w14:paraId="7B5B5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exact"/>
          <w:jc w:val="center"/>
        </w:trPr>
        <w:tc>
          <w:tcPr>
            <w:tcW w:w="2122" w:type="dxa"/>
            <w:shd w:val="clear" w:color="auto" w:fill="auto"/>
          </w:tcPr>
          <w:p w14:paraId="6422ED2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FOXP4</w:t>
            </w:r>
          </w:p>
        </w:tc>
        <w:tc>
          <w:tcPr>
            <w:tcW w:w="2551" w:type="dxa"/>
            <w:shd w:val="clear" w:color="auto" w:fill="auto"/>
          </w:tcPr>
          <w:p w14:paraId="79152E2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teintech Group</w:t>
            </w:r>
          </w:p>
          <w:p w14:paraId="2AF159D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Shanghai, China)</w:t>
            </w:r>
          </w:p>
        </w:tc>
        <w:tc>
          <w:tcPr>
            <w:tcW w:w="1276" w:type="dxa"/>
            <w:shd w:val="clear" w:color="auto" w:fill="auto"/>
          </w:tcPr>
          <w:p w14:paraId="080FA6E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772-1-AP</w:t>
            </w:r>
          </w:p>
        </w:tc>
        <w:tc>
          <w:tcPr>
            <w:tcW w:w="1417" w:type="dxa"/>
          </w:tcPr>
          <w:p w14:paraId="633B9584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1000</w:t>
            </w:r>
          </w:p>
          <w:p w14:paraId="7FE3CAE1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100</w:t>
            </w:r>
          </w:p>
          <w:p w14:paraId="5B82CF0C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400</w:t>
            </w:r>
          </w:p>
        </w:tc>
        <w:tc>
          <w:tcPr>
            <w:tcW w:w="1560" w:type="dxa"/>
          </w:tcPr>
          <w:p w14:paraId="38A20974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  <w:p w14:paraId="3B517777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CUT&amp;TAG</w:t>
            </w:r>
          </w:p>
          <w:p w14:paraId="444DE51D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IHC</w:t>
            </w:r>
          </w:p>
        </w:tc>
      </w:tr>
      <w:tr w14:paraId="51534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exact"/>
          <w:jc w:val="center"/>
        </w:trPr>
        <w:tc>
          <w:tcPr>
            <w:tcW w:w="2122" w:type="dxa"/>
            <w:shd w:val="clear" w:color="auto" w:fill="auto"/>
          </w:tcPr>
          <w:p w14:paraId="519A965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GPX4</w:t>
            </w:r>
          </w:p>
        </w:tc>
        <w:tc>
          <w:tcPr>
            <w:tcW w:w="2551" w:type="dxa"/>
            <w:shd w:val="clear" w:color="auto" w:fill="auto"/>
          </w:tcPr>
          <w:p w14:paraId="494B38E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 Technology</w:t>
            </w:r>
          </w:p>
          <w:p w14:paraId="0727A11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(MA, USA)</w:t>
            </w:r>
          </w:p>
        </w:tc>
        <w:tc>
          <w:tcPr>
            <w:tcW w:w="1276" w:type="dxa"/>
            <w:shd w:val="clear" w:color="auto" w:fill="auto"/>
          </w:tcPr>
          <w:p w14:paraId="165BA74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b125066</w:t>
            </w:r>
          </w:p>
        </w:tc>
        <w:tc>
          <w:tcPr>
            <w:tcW w:w="1417" w:type="dxa"/>
          </w:tcPr>
          <w:p w14:paraId="409B8803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1000</w:t>
            </w:r>
          </w:p>
          <w:p w14:paraId="6661BE4E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1500</w:t>
            </w:r>
          </w:p>
          <w:p w14:paraId="552C2F6B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2D25BED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  <w:p w14:paraId="1B240EAA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IHC</w:t>
            </w:r>
          </w:p>
        </w:tc>
      </w:tr>
      <w:tr w14:paraId="7FCE9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exact"/>
          <w:jc w:val="center"/>
        </w:trPr>
        <w:tc>
          <w:tcPr>
            <w:tcW w:w="2122" w:type="dxa"/>
            <w:shd w:val="clear" w:color="auto" w:fill="auto"/>
          </w:tcPr>
          <w:p w14:paraId="03D9945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SLC7A11</w:t>
            </w:r>
          </w:p>
        </w:tc>
        <w:tc>
          <w:tcPr>
            <w:tcW w:w="2551" w:type="dxa"/>
            <w:shd w:val="clear" w:color="auto" w:fill="auto"/>
          </w:tcPr>
          <w:p w14:paraId="4D1D8BA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  <w:p w14:paraId="0184482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276" w:type="dxa"/>
            <w:shd w:val="clear" w:color="auto" w:fill="auto"/>
          </w:tcPr>
          <w:p w14:paraId="4AD11E5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691S</w:t>
            </w:r>
          </w:p>
        </w:tc>
        <w:tc>
          <w:tcPr>
            <w:tcW w:w="1417" w:type="dxa"/>
          </w:tcPr>
          <w:p w14:paraId="5385DA74">
            <w:pPr>
              <w:widowControl/>
              <w:snapToGrid w:val="0"/>
              <w:jc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560" w:type="dxa"/>
          </w:tcPr>
          <w:p w14:paraId="511A7A31">
            <w:pPr>
              <w:widowControl/>
              <w:snapToGrid w:val="0"/>
              <w:jc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</w:tc>
      </w:tr>
      <w:tr w14:paraId="58A08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  <w:jc w:val="center"/>
        </w:trPr>
        <w:tc>
          <w:tcPr>
            <w:tcW w:w="2122" w:type="dxa"/>
            <w:shd w:val="clear" w:color="auto" w:fill="auto"/>
          </w:tcPr>
          <w:p w14:paraId="58E1FBD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4-HNE</w:t>
            </w:r>
          </w:p>
        </w:tc>
        <w:tc>
          <w:tcPr>
            <w:tcW w:w="2551" w:type="dxa"/>
            <w:shd w:val="clear" w:color="auto" w:fill="auto"/>
          </w:tcPr>
          <w:p w14:paraId="20E9EF9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 Technology</w:t>
            </w:r>
          </w:p>
          <w:p w14:paraId="70867B5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(MA, USA)</w:t>
            </w:r>
          </w:p>
        </w:tc>
        <w:tc>
          <w:tcPr>
            <w:tcW w:w="1276" w:type="dxa"/>
            <w:shd w:val="clear" w:color="auto" w:fill="auto"/>
          </w:tcPr>
          <w:p w14:paraId="72374A9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b46545</w:t>
            </w:r>
          </w:p>
        </w:tc>
        <w:tc>
          <w:tcPr>
            <w:tcW w:w="1417" w:type="dxa"/>
          </w:tcPr>
          <w:p w14:paraId="6E19F14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  <w:p w14:paraId="4E367347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400</w:t>
            </w:r>
          </w:p>
        </w:tc>
        <w:tc>
          <w:tcPr>
            <w:tcW w:w="1560" w:type="dxa"/>
          </w:tcPr>
          <w:p w14:paraId="7D18C9DF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  <w:p w14:paraId="19F14994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IHC</w:t>
            </w:r>
          </w:p>
        </w:tc>
      </w:tr>
      <w:tr w14:paraId="14B21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218B4B6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β-actin</w:t>
            </w:r>
          </w:p>
        </w:tc>
        <w:tc>
          <w:tcPr>
            <w:tcW w:w="2551" w:type="dxa"/>
            <w:shd w:val="clear" w:color="auto" w:fill="auto"/>
          </w:tcPr>
          <w:p w14:paraId="308B3F8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uaBio, Inc. </w:t>
            </w:r>
          </w:p>
          <w:p w14:paraId="1E5EE7E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Hangzhou, China)</w:t>
            </w:r>
          </w:p>
        </w:tc>
        <w:tc>
          <w:tcPr>
            <w:tcW w:w="1276" w:type="dxa"/>
            <w:shd w:val="clear" w:color="auto" w:fill="auto"/>
          </w:tcPr>
          <w:p w14:paraId="39F42B4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M21002</w:t>
            </w:r>
          </w:p>
        </w:tc>
        <w:tc>
          <w:tcPr>
            <w:tcW w:w="1417" w:type="dxa"/>
          </w:tcPr>
          <w:p w14:paraId="672CA412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:2000   </w:t>
            </w:r>
          </w:p>
        </w:tc>
        <w:tc>
          <w:tcPr>
            <w:tcW w:w="1560" w:type="dxa"/>
          </w:tcPr>
          <w:p w14:paraId="369F349C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</w:tc>
      </w:tr>
      <w:tr w14:paraId="581CD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6429327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mouse α-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Cs w:val="21"/>
              </w:rPr>
              <w:t>ubulin</w:t>
            </w:r>
          </w:p>
        </w:tc>
        <w:tc>
          <w:tcPr>
            <w:tcW w:w="2551" w:type="dxa"/>
            <w:shd w:val="clear" w:color="auto" w:fill="auto"/>
          </w:tcPr>
          <w:p w14:paraId="4E102B8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</w:t>
            </w:r>
          </w:p>
          <w:p w14:paraId="6F911F7F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MO, USA)</w:t>
            </w:r>
          </w:p>
        </w:tc>
        <w:tc>
          <w:tcPr>
            <w:tcW w:w="1276" w:type="dxa"/>
            <w:shd w:val="clear" w:color="auto" w:fill="auto"/>
          </w:tcPr>
          <w:p w14:paraId="2D7241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9026</w:t>
            </w:r>
          </w:p>
        </w:tc>
        <w:tc>
          <w:tcPr>
            <w:tcW w:w="1417" w:type="dxa"/>
          </w:tcPr>
          <w:p w14:paraId="13346C34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；2000</w:t>
            </w:r>
          </w:p>
        </w:tc>
        <w:tc>
          <w:tcPr>
            <w:tcW w:w="1560" w:type="dxa"/>
          </w:tcPr>
          <w:p w14:paraId="5D27BA24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</w:tc>
      </w:tr>
      <w:tr w14:paraId="6CE35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exact"/>
          <w:jc w:val="center"/>
        </w:trPr>
        <w:tc>
          <w:tcPr>
            <w:tcW w:w="2122" w:type="dxa"/>
            <w:shd w:val="clear" w:color="auto" w:fill="auto"/>
          </w:tcPr>
          <w:p w14:paraId="3FB02F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‐rabbit IgG</w:t>
            </w:r>
          </w:p>
          <w:p w14:paraId="2B225ED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14:paraId="3EE00D9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ell signaling Technology </w:t>
            </w:r>
          </w:p>
          <w:p w14:paraId="609CC15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276" w:type="dxa"/>
            <w:shd w:val="clear" w:color="auto" w:fill="auto"/>
          </w:tcPr>
          <w:p w14:paraId="78B1BD4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23S</w:t>
            </w:r>
          </w:p>
        </w:tc>
        <w:tc>
          <w:tcPr>
            <w:tcW w:w="1417" w:type="dxa"/>
          </w:tcPr>
          <w:p w14:paraId="55B85AF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560" w:type="dxa"/>
          </w:tcPr>
          <w:p w14:paraId="1C86728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-IP</w:t>
            </w:r>
          </w:p>
        </w:tc>
      </w:tr>
      <w:tr w14:paraId="49738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32A48AD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Ub</w:t>
            </w:r>
          </w:p>
        </w:tc>
        <w:tc>
          <w:tcPr>
            <w:tcW w:w="2551" w:type="dxa"/>
            <w:shd w:val="clear" w:color="auto" w:fill="auto"/>
          </w:tcPr>
          <w:p w14:paraId="22E38EC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teintech Group</w:t>
            </w:r>
          </w:p>
          <w:p w14:paraId="6D6FB7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Shanghai, China)</w:t>
            </w:r>
          </w:p>
        </w:tc>
        <w:tc>
          <w:tcPr>
            <w:tcW w:w="1276" w:type="dxa"/>
            <w:shd w:val="clear" w:color="auto" w:fill="auto"/>
          </w:tcPr>
          <w:p w14:paraId="71E3195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201-2-AP</w:t>
            </w:r>
          </w:p>
        </w:tc>
        <w:tc>
          <w:tcPr>
            <w:tcW w:w="1417" w:type="dxa"/>
          </w:tcPr>
          <w:p w14:paraId="3050C1D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60" w:type="dxa"/>
          </w:tcPr>
          <w:p w14:paraId="2529A38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WB</w:t>
            </w:r>
          </w:p>
        </w:tc>
      </w:tr>
      <w:tr w14:paraId="41571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exact"/>
          <w:jc w:val="center"/>
        </w:trPr>
        <w:tc>
          <w:tcPr>
            <w:tcW w:w="2122" w:type="dxa"/>
            <w:shd w:val="clear" w:color="auto" w:fill="auto"/>
          </w:tcPr>
          <w:p w14:paraId="6F5CB0C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Ki67</w:t>
            </w:r>
          </w:p>
        </w:tc>
        <w:tc>
          <w:tcPr>
            <w:tcW w:w="2551" w:type="dxa"/>
            <w:shd w:val="clear" w:color="auto" w:fill="auto"/>
          </w:tcPr>
          <w:p w14:paraId="3DE35FF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D Biosciences</w:t>
            </w:r>
          </w:p>
          <w:p w14:paraId="59B40A6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CA,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USA)</w:t>
            </w:r>
          </w:p>
        </w:tc>
        <w:tc>
          <w:tcPr>
            <w:tcW w:w="1276" w:type="dxa"/>
            <w:shd w:val="clear" w:color="auto" w:fill="auto"/>
          </w:tcPr>
          <w:p w14:paraId="6B00CD7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0609</w:t>
            </w:r>
          </w:p>
        </w:tc>
        <w:tc>
          <w:tcPr>
            <w:tcW w:w="1417" w:type="dxa"/>
          </w:tcPr>
          <w:p w14:paraId="18D72E37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00</w:t>
            </w:r>
          </w:p>
        </w:tc>
        <w:tc>
          <w:tcPr>
            <w:tcW w:w="1560" w:type="dxa"/>
          </w:tcPr>
          <w:p w14:paraId="1214C1AF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HC</w:t>
            </w:r>
          </w:p>
        </w:tc>
      </w:tr>
      <w:tr w14:paraId="6C01F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453D2E7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CDX2</w:t>
            </w:r>
          </w:p>
        </w:tc>
        <w:tc>
          <w:tcPr>
            <w:tcW w:w="2551" w:type="dxa"/>
            <w:shd w:val="clear" w:color="auto" w:fill="auto"/>
          </w:tcPr>
          <w:p w14:paraId="21D939C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 Technology</w:t>
            </w:r>
          </w:p>
          <w:p w14:paraId="63978B5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(MA, </w:t>
            </w:r>
            <w:r>
              <w:rPr>
                <w:rFonts w:ascii="Times New Roman" w:hAnsi="Times New Roman"/>
                <w:color w:val="000000"/>
                <w:szCs w:val="21"/>
              </w:rPr>
              <w:t>USA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7CA619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b7753</w:t>
            </w:r>
          </w:p>
        </w:tc>
        <w:tc>
          <w:tcPr>
            <w:tcW w:w="1417" w:type="dxa"/>
          </w:tcPr>
          <w:p w14:paraId="3A0E28B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00</w:t>
            </w:r>
          </w:p>
        </w:tc>
        <w:tc>
          <w:tcPr>
            <w:tcW w:w="1560" w:type="dxa"/>
          </w:tcPr>
          <w:p w14:paraId="4C3D7017">
            <w:pPr>
              <w:widowControl/>
              <w:snapToGrid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HC</w:t>
            </w:r>
          </w:p>
        </w:tc>
      </w:tr>
      <w:tr w14:paraId="28841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7F1FEA1F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β-catenin</w:t>
            </w:r>
          </w:p>
        </w:tc>
        <w:tc>
          <w:tcPr>
            <w:tcW w:w="2551" w:type="dxa"/>
            <w:shd w:val="clear" w:color="auto" w:fill="auto"/>
          </w:tcPr>
          <w:p w14:paraId="3541FAA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D Biosciences</w:t>
            </w:r>
          </w:p>
          <w:p w14:paraId="0665B62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CA,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USA)</w:t>
            </w:r>
          </w:p>
        </w:tc>
        <w:tc>
          <w:tcPr>
            <w:tcW w:w="1276" w:type="dxa"/>
            <w:shd w:val="clear" w:color="auto" w:fill="auto"/>
          </w:tcPr>
          <w:p w14:paraId="0709B8A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610153</w:t>
            </w:r>
          </w:p>
        </w:tc>
        <w:tc>
          <w:tcPr>
            <w:tcW w:w="1417" w:type="dxa"/>
          </w:tcPr>
          <w:p w14:paraId="1AFCD6C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560" w:type="dxa"/>
          </w:tcPr>
          <w:p w14:paraId="70C74A8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HC</w:t>
            </w:r>
          </w:p>
        </w:tc>
      </w:tr>
      <w:tr w14:paraId="5B3D0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7BD5C6AF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CK20</w:t>
            </w:r>
          </w:p>
        </w:tc>
        <w:tc>
          <w:tcPr>
            <w:tcW w:w="2551" w:type="dxa"/>
            <w:shd w:val="clear" w:color="auto" w:fill="auto"/>
          </w:tcPr>
          <w:p w14:paraId="6E98E7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bcam Technology </w:t>
            </w:r>
          </w:p>
          <w:p w14:paraId="53341A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276" w:type="dxa"/>
            <w:shd w:val="clear" w:color="auto" w:fill="auto"/>
          </w:tcPr>
          <w:p w14:paraId="10DBA69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76126</w:t>
            </w:r>
          </w:p>
        </w:tc>
        <w:tc>
          <w:tcPr>
            <w:tcW w:w="1417" w:type="dxa"/>
          </w:tcPr>
          <w:p w14:paraId="55924AE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25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</w:tcPr>
          <w:p w14:paraId="684FDF7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HC</w:t>
            </w:r>
          </w:p>
        </w:tc>
      </w:tr>
      <w:tr w14:paraId="39700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4A20C95F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CK-pan</w:t>
            </w:r>
          </w:p>
        </w:tc>
        <w:tc>
          <w:tcPr>
            <w:tcW w:w="2551" w:type="dxa"/>
            <w:shd w:val="clear" w:color="auto" w:fill="auto"/>
          </w:tcPr>
          <w:p w14:paraId="67C6F29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bcam Technology </w:t>
            </w:r>
          </w:p>
          <w:p w14:paraId="66DA168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276" w:type="dxa"/>
            <w:shd w:val="clear" w:color="auto" w:fill="auto"/>
          </w:tcPr>
          <w:p w14:paraId="57A025A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b76541</w:t>
            </w:r>
          </w:p>
        </w:tc>
        <w:tc>
          <w:tcPr>
            <w:tcW w:w="1417" w:type="dxa"/>
          </w:tcPr>
          <w:p w14:paraId="35D0FF8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25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</w:tcPr>
          <w:p w14:paraId="2DE8076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HC</w:t>
            </w:r>
          </w:p>
        </w:tc>
      </w:tr>
      <w:tr w14:paraId="711A8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2E5A973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FOXP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1C4FE25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ell signaling Technology </w:t>
            </w:r>
          </w:p>
          <w:p w14:paraId="64680B9E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276" w:type="dxa"/>
            <w:shd w:val="clear" w:color="auto" w:fill="auto"/>
          </w:tcPr>
          <w:p w14:paraId="0692A92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02S</w:t>
            </w:r>
          </w:p>
        </w:tc>
        <w:tc>
          <w:tcPr>
            <w:tcW w:w="1417" w:type="dxa"/>
          </w:tcPr>
          <w:p w14:paraId="4370279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60" w:type="dxa"/>
          </w:tcPr>
          <w:p w14:paraId="40AABCD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B</w:t>
            </w:r>
          </w:p>
        </w:tc>
      </w:tr>
      <w:tr w14:paraId="3DD2E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22" w:type="dxa"/>
            <w:shd w:val="clear" w:color="auto" w:fill="auto"/>
          </w:tcPr>
          <w:p w14:paraId="1CCAFF8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-rabbit FOXP2</w:t>
            </w:r>
          </w:p>
        </w:tc>
        <w:tc>
          <w:tcPr>
            <w:tcW w:w="2551" w:type="dxa"/>
            <w:shd w:val="clear" w:color="auto" w:fill="auto"/>
          </w:tcPr>
          <w:p w14:paraId="3DAFA3A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bcam Technology </w:t>
            </w:r>
          </w:p>
          <w:p w14:paraId="32BA43D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276" w:type="dxa"/>
            <w:shd w:val="clear" w:color="auto" w:fill="auto"/>
          </w:tcPr>
          <w:p w14:paraId="2EC9B93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b16046</w:t>
            </w:r>
          </w:p>
        </w:tc>
        <w:tc>
          <w:tcPr>
            <w:tcW w:w="1417" w:type="dxa"/>
          </w:tcPr>
          <w:p w14:paraId="0BD2731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60" w:type="dxa"/>
          </w:tcPr>
          <w:p w14:paraId="23959DC9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B</w:t>
            </w:r>
          </w:p>
        </w:tc>
      </w:tr>
    </w:tbl>
    <w:p w14:paraId="771E2DDF">
      <w:pPr>
        <w:rPr>
          <w:rFonts w:ascii="Times New Roman" w:hAnsi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6D"/>
    <w:rsid w:val="0001102D"/>
    <w:rsid w:val="0001110F"/>
    <w:rsid w:val="00016066"/>
    <w:rsid w:val="00021F3C"/>
    <w:rsid w:val="000420AF"/>
    <w:rsid w:val="000523AE"/>
    <w:rsid w:val="00052937"/>
    <w:rsid w:val="00060079"/>
    <w:rsid w:val="00085499"/>
    <w:rsid w:val="00095C73"/>
    <w:rsid w:val="000B036F"/>
    <w:rsid w:val="000B063C"/>
    <w:rsid w:val="000B10F0"/>
    <w:rsid w:val="000C47DF"/>
    <w:rsid w:val="000E010E"/>
    <w:rsid w:val="000F27DB"/>
    <w:rsid w:val="000F4898"/>
    <w:rsid w:val="00102A6A"/>
    <w:rsid w:val="0010651C"/>
    <w:rsid w:val="00120AFE"/>
    <w:rsid w:val="00155A26"/>
    <w:rsid w:val="001952D0"/>
    <w:rsid w:val="00195417"/>
    <w:rsid w:val="00195EFB"/>
    <w:rsid w:val="001B046D"/>
    <w:rsid w:val="001B3CB3"/>
    <w:rsid w:val="001B688B"/>
    <w:rsid w:val="001C3482"/>
    <w:rsid w:val="001C4DEF"/>
    <w:rsid w:val="001E09F1"/>
    <w:rsid w:val="001E404D"/>
    <w:rsid w:val="00200861"/>
    <w:rsid w:val="002013C5"/>
    <w:rsid w:val="002024B0"/>
    <w:rsid w:val="00202A9B"/>
    <w:rsid w:val="00207DA4"/>
    <w:rsid w:val="0022616C"/>
    <w:rsid w:val="00236FA0"/>
    <w:rsid w:val="00242991"/>
    <w:rsid w:val="002564BB"/>
    <w:rsid w:val="002600ED"/>
    <w:rsid w:val="00270DA1"/>
    <w:rsid w:val="0028529D"/>
    <w:rsid w:val="00292164"/>
    <w:rsid w:val="0029228C"/>
    <w:rsid w:val="002A387C"/>
    <w:rsid w:val="002B1BD3"/>
    <w:rsid w:val="002B1C7E"/>
    <w:rsid w:val="002B4147"/>
    <w:rsid w:val="002C38D1"/>
    <w:rsid w:val="002E1E2A"/>
    <w:rsid w:val="002E236F"/>
    <w:rsid w:val="002F0BCD"/>
    <w:rsid w:val="002F387D"/>
    <w:rsid w:val="00311EBD"/>
    <w:rsid w:val="003225BA"/>
    <w:rsid w:val="00356669"/>
    <w:rsid w:val="003573B8"/>
    <w:rsid w:val="003622FF"/>
    <w:rsid w:val="003658D5"/>
    <w:rsid w:val="00377368"/>
    <w:rsid w:val="00382E3B"/>
    <w:rsid w:val="00390079"/>
    <w:rsid w:val="00391D27"/>
    <w:rsid w:val="003D4529"/>
    <w:rsid w:val="003E2233"/>
    <w:rsid w:val="003E53D8"/>
    <w:rsid w:val="003F570B"/>
    <w:rsid w:val="00410747"/>
    <w:rsid w:val="00416CAB"/>
    <w:rsid w:val="00417C6D"/>
    <w:rsid w:val="00437A1D"/>
    <w:rsid w:val="0044345F"/>
    <w:rsid w:val="00454C7A"/>
    <w:rsid w:val="00463A52"/>
    <w:rsid w:val="004737A6"/>
    <w:rsid w:val="00475510"/>
    <w:rsid w:val="0048159A"/>
    <w:rsid w:val="00481CAF"/>
    <w:rsid w:val="004963C9"/>
    <w:rsid w:val="00496774"/>
    <w:rsid w:val="004A1C77"/>
    <w:rsid w:val="004B2F50"/>
    <w:rsid w:val="004D3E8D"/>
    <w:rsid w:val="00512E5E"/>
    <w:rsid w:val="00520E82"/>
    <w:rsid w:val="00526139"/>
    <w:rsid w:val="00531B45"/>
    <w:rsid w:val="00537851"/>
    <w:rsid w:val="005405F4"/>
    <w:rsid w:val="005564DC"/>
    <w:rsid w:val="00561DC4"/>
    <w:rsid w:val="00564F69"/>
    <w:rsid w:val="005700C7"/>
    <w:rsid w:val="00572690"/>
    <w:rsid w:val="00574B87"/>
    <w:rsid w:val="00575608"/>
    <w:rsid w:val="00585819"/>
    <w:rsid w:val="00585BDC"/>
    <w:rsid w:val="00586154"/>
    <w:rsid w:val="005901FB"/>
    <w:rsid w:val="00593C3F"/>
    <w:rsid w:val="005C422A"/>
    <w:rsid w:val="005D28B4"/>
    <w:rsid w:val="005D4260"/>
    <w:rsid w:val="005D73F8"/>
    <w:rsid w:val="005F4435"/>
    <w:rsid w:val="006000E3"/>
    <w:rsid w:val="0060495B"/>
    <w:rsid w:val="0060777F"/>
    <w:rsid w:val="006161EC"/>
    <w:rsid w:val="006214CF"/>
    <w:rsid w:val="00626E30"/>
    <w:rsid w:val="0063210E"/>
    <w:rsid w:val="0063656F"/>
    <w:rsid w:val="006560EF"/>
    <w:rsid w:val="00660B1F"/>
    <w:rsid w:val="006700F7"/>
    <w:rsid w:val="00675735"/>
    <w:rsid w:val="0068080A"/>
    <w:rsid w:val="00681033"/>
    <w:rsid w:val="0068436E"/>
    <w:rsid w:val="00685A37"/>
    <w:rsid w:val="00686071"/>
    <w:rsid w:val="006865B6"/>
    <w:rsid w:val="006A4D66"/>
    <w:rsid w:val="006C1B4F"/>
    <w:rsid w:val="006C3861"/>
    <w:rsid w:val="006C51F1"/>
    <w:rsid w:val="006E2D0D"/>
    <w:rsid w:val="006E5271"/>
    <w:rsid w:val="007005DE"/>
    <w:rsid w:val="0071215C"/>
    <w:rsid w:val="007204F5"/>
    <w:rsid w:val="00722C34"/>
    <w:rsid w:val="00725E33"/>
    <w:rsid w:val="007428E9"/>
    <w:rsid w:val="0074473D"/>
    <w:rsid w:val="00746433"/>
    <w:rsid w:val="007563D1"/>
    <w:rsid w:val="00763796"/>
    <w:rsid w:val="007637B9"/>
    <w:rsid w:val="00770130"/>
    <w:rsid w:val="00771693"/>
    <w:rsid w:val="007755CB"/>
    <w:rsid w:val="0077578E"/>
    <w:rsid w:val="007941ED"/>
    <w:rsid w:val="00797B88"/>
    <w:rsid w:val="007C07C7"/>
    <w:rsid w:val="007C7900"/>
    <w:rsid w:val="007E4901"/>
    <w:rsid w:val="00803112"/>
    <w:rsid w:val="008041CB"/>
    <w:rsid w:val="00840D30"/>
    <w:rsid w:val="00843F97"/>
    <w:rsid w:val="00852317"/>
    <w:rsid w:val="00856DE0"/>
    <w:rsid w:val="008669FE"/>
    <w:rsid w:val="00871AC3"/>
    <w:rsid w:val="008726DA"/>
    <w:rsid w:val="00875A65"/>
    <w:rsid w:val="008763A1"/>
    <w:rsid w:val="00880BF9"/>
    <w:rsid w:val="0088392D"/>
    <w:rsid w:val="008A1182"/>
    <w:rsid w:val="008B5A4D"/>
    <w:rsid w:val="008C10C8"/>
    <w:rsid w:val="008C2E8F"/>
    <w:rsid w:val="008C3F08"/>
    <w:rsid w:val="008D3DE8"/>
    <w:rsid w:val="008E38BC"/>
    <w:rsid w:val="008E7434"/>
    <w:rsid w:val="00910204"/>
    <w:rsid w:val="00911018"/>
    <w:rsid w:val="00914CA5"/>
    <w:rsid w:val="00920C34"/>
    <w:rsid w:val="00923A89"/>
    <w:rsid w:val="009457DD"/>
    <w:rsid w:val="009508A4"/>
    <w:rsid w:val="0096055B"/>
    <w:rsid w:val="00963489"/>
    <w:rsid w:val="00964286"/>
    <w:rsid w:val="00972CFD"/>
    <w:rsid w:val="009B294F"/>
    <w:rsid w:val="009B698F"/>
    <w:rsid w:val="009D0547"/>
    <w:rsid w:val="009E26F7"/>
    <w:rsid w:val="009E5F1B"/>
    <w:rsid w:val="009E7A90"/>
    <w:rsid w:val="009F0150"/>
    <w:rsid w:val="009F7E42"/>
    <w:rsid w:val="00A00F10"/>
    <w:rsid w:val="00A122DC"/>
    <w:rsid w:val="00A15B93"/>
    <w:rsid w:val="00A3423A"/>
    <w:rsid w:val="00A35C34"/>
    <w:rsid w:val="00A37996"/>
    <w:rsid w:val="00A40924"/>
    <w:rsid w:val="00A4761B"/>
    <w:rsid w:val="00A5268F"/>
    <w:rsid w:val="00A53176"/>
    <w:rsid w:val="00A66259"/>
    <w:rsid w:val="00A703D2"/>
    <w:rsid w:val="00A726BD"/>
    <w:rsid w:val="00A74FEB"/>
    <w:rsid w:val="00A83DB8"/>
    <w:rsid w:val="00A90FAF"/>
    <w:rsid w:val="00A94CF8"/>
    <w:rsid w:val="00A96869"/>
    <w:rsid w:val="00AA6286"/>
    <w:rsid w:val="00AD7C56"/>
    <w:rsid w:val="00AF3F3C"/>
    <w:rsid w:val="00AF7657"/>
    <w:rsid w:val="00AF7F55"/>
    <w:rsid w:val="00B05FB9"/>
    <w:rsid w:val="00B17CF5"/>
    <w:rsid w:val="00B33D80"/>
    <w:rsid w:val="00B36DC9"/>
    <w:rsid w:val="00B47505"/>
    <w:rsid w:val="00B5471F"/>
    <w:rsid w:val="00B55474"/>
    <w:rsid w:val="00B56CDC"/>
    <w:rsid w:val="00B73BFD"/>
    <w:rsid w:val="00B777EC"/>
    <w:rsid w:val="00B84588"/>
    <w:rsid w:val="00B952CE"/>
    <w:rsid w:val="00BC44ED"/>
    <w:rsid w:val="00BC5616"/>
    <w:rsid w:val="00BD46FC"/>
    <w:rsid w:val="00BF5863"/>
    <w:rsid w:val="00C00B81"/>
    <w:rsid w:val="00C032FF"/>
    <w:rsid w:val="00C10684"/>
    <w:rsid w:val="00C215C6"/>
    <w:rsid w:val="00C265C7"/>
    <w:rsid w:val="00C30071"/>
    <w:rsid w:val="00C302CB"/>
    <w:rsid w:val="00C3645D"/>
    <w:rsid w:val="00C448D7"/>
    <w:rsid w:val="00C459B9"/>
    <w:rsid w:val="00C50EE7"/>
    <w:rsid w:val="00C53B38"/>
    <w:rsid w:val="00C63412"/>
    <w:rsid w:val="00C8125F"/>
    <w:rsid w:val="00C81C0B"/>
    <w:rsid w:val="00C85912"/>
    <w:rsid w:val="00C85BF7"/>
    <w:rsid w:val="00CA4691"/>
    <w:rsid w:val="00CB1E9D"/>
    <w:rsid w:val="00CB7F64"/>
    <w:rsid w:val="00CC175B"/>
    <w:rsid w:val="00CC3A2D"/>
    <w:rsid w:val="00CD56DC"/>
    <w:rsid w:val="00CD606E"/>
    <w:rsid w:val="00CE1731"/>
    <w:rsid w:val="00CE60AF"/>
    <w:rsid w:val="00CF7F0F"/>
    <w:rsid w:val="00D31482"/>
    <w:rsid w:val="00D32112"/>
    <w:rsid w:val="00D43321"/>
    <w:rsid w:val="00D71CBF"/>
    <w:rsid w:val="00D72915"/>
    <w:rsid w:val="00D75ECE"/>
    <w:rsid w:val="00D82827"/>
    <w:rsid w:val="00D8460C"/>
    <w:rsid w:val="00D95E39"/>
    <w:rsid w:val="00D9794B"/>
    <w:rsid w:val="00DB288B"/>
    <w:rsid w:val="00DB2C7C"/>
    <w:rsid w:val="00DB3D47"/>
    <w:rsid w:val="00DB53BD"/>
    <w:rsid w:val="00DB60D6"/>
    <w:rsid w:val="00DC0FF5"/>
    <w:rsid w:val="00DC648C"/>
    <w:rsid w:val="00DD331B"/>
    <w:rsid w:val="00DD4DE6"/>
    <w:rsid w:val="00DD5C81"/>
    <w:rsid w:val="00DE7BFA"/>
    <w:rsid w:val="00DF79B8"/>
    <w:rsid w:val="00E00AEA"/>
    <w:rsid w:val="00E02040"/>
    <w:rsid w:val="00E07709"/>
    <w:rsid w:val="00E07FDF"/>
    <w:rsid w:val="00E10D2F"/>
    <w:rsid w:val="00E446A0"/>
    <w:rsid w:val="00E44F94"/>
    <w:rsid w:val="00E56D8E"/>
    <w:rsid w:val="00E63869"/>
    <w:rsid w:val="00E73921"/>
    <w:rsid w:val="00E74457"/>
    <w:rsid w:val="00E7452E"/>
    <w:rsid w:val="00E75075"/>
    <w:rsid w:val="00E77B6D"/>
    <w:rsid w:val="00E90A9F"/>
    <w:rsid w:val="00E91CA6"/>
    <w:rsid w:val="00ED69F6"/>
    <w:rsid w:val="00EF05FB"/>
    <w:rsid w:val="00EF3B42"/>
    <w:rsid w:val="00EF695D"/>
    <w:rsid w:val="00F0364F"/>
    <w:rsid w:val="00F14CEF"/>
    <w:rsid w:val="00F2656B"/>
    <w:rsid w:val="00F41D84"/>
    <w:rsid w:val="00F4615B"/>
    <w:rsid w:val="00F5199B"/>
    <w:rsid w:val="00F623CC"/>
    <w:rsid w:val="00F631CC"/>
    <w:rsid w:val="00F70316"/>
    <w:rsid w:val="00F97889"/>
    <w:rsid w:val="00FA2835"/>
    <w:rsid w:val="00FB3F6C"/>
    <w:rsid w:val="00FB43DC"/>
    <w:rsid w:val="00FB4F1E"/>
    <w:rsid w:val="00FC262D"/>
    <w:rsid w:val="00FD7898"/>
    <w:rsid w:val="00FF3072"/>
    <w:rsid w:val="00FF3211"/>
    <w:rsid w:val="00FF57F2"/>
    <w:rsid w:val="6EC7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rFonts w:ascii="宋体" w:hAnsi="等线" w:eastAsia="宋体" w:cs="Times New Roman"/>
      <w:sz w:val="18"/>
      <w:szCs w:val="18"/>
    </w:rPr>
  </w:style>
  <w:style w:type="character" w:customStyle="1" w:styleId="8">
    <w:name w:val="页眉 字符"/>
    <w:basedOn w:val="6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7</Words>
  <Characters>953</Characters>
  <Lines>8</Lines>
  <Paragraphs>2</Paragraphs>
  <TotalTime>1</TotalTime>
  <ScaleCrop>false</ScaleCrop>
  <LinksUpToDate>false</LinksUpToDate>
  <CharactersWithSpaces>101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13:53:00Z</dcterms:created>
  <dc:creator>ping</dc:creator>
  <cp:lastModifiedBy>毛毛</cp:lastModifiedBy>
  <dcterms:modified xsi:type="dcterms:W3CDTF">2025-06-23T12:30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ZlZDQxMDQ4ZjdhNzBjZTNhMTAwMjc5MzEzYzkwNjEiLCJ1c2VySWQiOiIxNDU5OTQ2OTM3In0=</vt:lpwstr>
  </property>
  <property fmtid="{D5CDD505-2E9C-101B-9397-08002B2CF9AE}" pid="3" name="KSOProductBuildVer">
    <vt:lpwstr>2052-12.1.0.21541</vt:lpwstr>
  </property>
  <property fmtid="{D5CDD505-2E9C-101B-9397-08002B2CF9AE}" pid="4" name="ICV">
    <vt:lpwstr>B824CE8D55224104918BBE0C65C7A9E4_12</vt:lpwstr>
  </property>
</Properties>
</file>